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22FFDFA" w:rsidR="000035D5" w:rsidRDefault="000035D5">
                            <w:r>
                              <w:t xml:space="preserve">Reported on page number: </w:t>
                            </w:r>
                            <w:r w:rsidR="0064558E">
                              <w:t>7 and 3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22FFDFA" w:rsidR="000035D5" w:rsidRDefault="000035D5">
                      <w:r>
                        <w:t xml:space="preserve">Reported on page number: </w:t>
                      </w:r>
                      <w:r w:rsidR="0064558E">
                        <w:t>7 and 3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6246B3E" w:rsidR="000035D5" w:rsidRDefault="000035D5" w:rsidP="000035D5">
                            <w:r>
                              <w:t xml:space="preserve">Reported on page number: </w:t>
                            </w:r>
                            <w:r w:rsidR="0064558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6246B3E" w:rsidR="000035D5" w:rsidRDefault="000035D5" w:rsidP="000035D5">
                      <w:r>
                        <w:t xml:space="preserve">Reported on page number: </w:t>
                      </w:r>
                      <w:r w:rsidR="0064558E">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0DFB4BB" w:rsidR="000035D5" w:rsidRDefault="00231D55" w:rsidP="000035D5">
                            <w:r>
                              <w:t>T</w:t>
                            </w:r>
                            <w:r>
                              <w:t>his study involve</w:t>
                            </w:r>
                            <w:r>
                              <w:t>d</w:t>
                            </w:r>
                            <w:r>
                              <w:t xml:space="preserve"> </w:t>
                            </w:r>
                            <w:r w:rsidRPr="00231D55">
                              <w:t>in collecting the data</w:t>
                            </w:r>
                            <w:r w:rsidRPr="00231D55">
                              <w:t xml:space="preserve"> </w:t>
                            </w:r>
                            <w:r>
                              <w:t>local collaborators that are residents of the country where the research was conducted</w:t>
                            </w:r>
                            <w:r>
                              <w:t xml:space="preserve">. Their contribution is acknowledged in the </w:t>
                            </w:r>
                            <w:r w:rsidRPr="00231D55">
                              <w:t>Acknowledgements</w:t>
                            </w:r>
                            <w:r>
                              <w:t xml:space="preserve">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0DFB4BB" w:rsidR="000035D5" w:rsidRDefault="00231D55" w:rsidP="000035D5">
                      <w:r>
                        <w:t>T</w:t>
                      </w:r>
                      <w:r>
                        <w:t>his study involve</w:t>
                      </w:r>
                      <w:r>
                        <w:t>d</w:t>
                      </w:r>
                      <w:r>
                        <w:t xml:space="preserve"> </w:t>
                      </w:r>
                      <w:r w:rsidRPr="00231D55">
                        <w:t>in collecting the data</w:t>
                      </w:r>
                      <w:r w:rsidRPr="00231D55">
                        <w:t xml:space="preserve"> </w:t>
                      </w:r>
                      <w:r>
                        <w:t>local collaborators that are residents of the country where the research was conducted</w:t>
                      </w:r>
                      <w:r>
                        <w:t xml:space="preserve">. Their contribution is acknowledged in the </w:t>
                      </w:r>
                      <w:r w:rsidRPr="00231D55">
                        <w:t>Acknowledgements</w:t>
                      </w:r>
                      <w:r>
                        <w:t xml:space="preserve"> section.</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8B8904D" w:rsidR="000035D5" w:rsidRDefault="0045676E" w:rsidP="000035D5">
                            <w:r>
                              <w:t>Written consent was provided by a</w:t>
                            </w:r>
                            <w:r w:rsidRPr="0045676E">
                              <w:t>ll participants and their parents or guardia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8B8904D" w:rsidR="000035D5" w:rsidRDefault="0045676E" w:rsidP="000035D5">
                      <w:r>
                        <w:t>Written consent was provided by a</w:t>
                      </w:r>
                      <w:r w:rsidRPr="0045676E">
                        <w:t>ll participants and their parents or guardian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B7EFF61" w:rsidR="000035D5" w:rsidRDefault="0045676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6B7EFF61" w:rsidR="000035D5" w:rsidRDefault="0045676E"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A70EACE" w:rsidR="000035D5" w:rsidRDefault="0045676E" w:rsidP="000035D5">
                            <w:r>
                              <w:t xml:space="preserve">Before starting the research, it was thoroughly presented to the </w:t>
                            </w:r>
                            <w:r w:rsidRPr="0045676E">
                              <w:t xml:space="preserve">Punjab School Education Department </w:t>
                            </w:r>
                            <w:r>
                              <w:t>representatives</w:t>
                            </w:r>
                            <w:r w:rsidRPr="0045676E">
                              <w:t xml:space="preserve"> and the principals and teachers </w:t>
                            </w:r>
                            <w:proofErr w:type="gramStart"/>
                            <w:r w:rsidRPr="0045676E">
                              <w:t>of</w:t>
                            </w:r>
                            <w:proofErr w:type="gramEnd"/>
                            <w:r w:rsidRPr="0045676E">
                              <w:t xml:space="preserve"> the participating schoo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5A70EACE" w:rsidR="000035D5" w:rsidRDefault="0045676E" w:rsidP="000035D5">
                      <w:r>
                        <w:t xml:space="preserve">Before starting the research, it was thoroughly presented to the </w:t>
                      </w:r>
                      <w:r w:rsidRPr="0045676E">
                        <w:t xml:space="preserve">Punjab School Education Department </w:t>
                      </w:r>
                      <w:r>
                        <w:t>representatives</w:t>
                      </w:r>
                      <w:r w:rsidRPr="0045676E">
                        <w:t xml:space="preserve"> and the principals and teachers </w:t>
                      </w:r>
                      <w:proofErr w:type="gramStart"/>
                      <w:r w:rsidRPr="0045676E">
                        <w:t>of</w:t>
                      </w:r>
                      <w:proofErr w:type="gramEnd"/>
                      <w:r w:rsidRPr="0045676E">
                        <w:t xml:space="preserve"> the participating school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DD8FA3C">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B360821" w:rsidR="000035D5" w:rsidRDefault="00FA59B2" w:rsidP="000035D5">
                            <w:r>
                              <w:t>T</w:t>
                            </w:r>
                            <w:r>
                              <w:t xml:space="preserve">he findings of the research </w:t>
                            </w:r>
                            <w:r>
                              <w:t xml:space="preserve">will </w:t>
                            </w:r>
                            <w:r>
                              <w:t>be made available in an understandable format to</w:t>
                            </w:r>
                            <w:r>
                              <w:t xml:space="preserve"> the </w:t>
                            </w:r>
                            <w:r w:rsidRPr="0045676E">
                              <w:t xml:space="preserve">Punjab School Education Department </w:t>
                            </w:r>
                            <w:r>
                              <w:t>representatives</w:t>
                            </w:r>
                            <w:r w:rsidRPr="0045676E">
                              <w:t xml:space="preserve"> and the principals and teachers </w:t>
                            </w:r>
                            <w:proofErr w:type="gramStart"/>
                            <w:r w:rsidRPr="0045676E">
                              <w:t>of</w:t>
                            </w:r>
                            <w:proofErr w:type="gramEnd"/>
                            <w:r w:rsidRPr="0045676E">
                              <w:t xml:space="preserve"> the participating schools</w:t>
                            </w:r>
                            <w:r>
                              <w:t xml:space="preserve"> via a conference and a public state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B360821" w:rsidR="000035D5" w:rsidRDefault="00FA59B2" w:rsidP="000035D5">
                      <w:r>
                        <w:t>T</w:t>
                      </w:r>
                      <w:r>
                        <w:t xml:space="preserve">he findings of the research </w:t>
                      </w:r>
                      <w:r>
                        <w:t xml:space="preserve">will </w:t>
                      </w:r>
                      <w:r>
                        <w:t>be made available in an understandable format to</w:t>
                      </w:r>
                      <w:r>
                        <w:t xml:space="preserve"> the </w:t>
                      </w:r>
                      <w:r w:rsidRPr="0045676E">
                        <w:t xml:space="preserve">Punjab School Education Department </w:t>
                      </w:r>
                      <w:r>
                        <w:t>representatives</w:t>
                      </w:r>
                      <w:r w:rsidRPr="0045676E">
                        <w:t xml:space="preserve"> and the principals and teachers </w:t>
                      </w:r>
                      <w:proofErr w:type="gramStart"/>
                      <w:r w:rsidRPr="0045676E">
                        <w:t>of</w:t>
                      </w:r>
                      <w:proofErr w:type="gramEnd"/>
                      <w:r w:rsidRPr="0045676E">
                        <w:t xml:space="preserve"> the participating schools</w:t>
                      </w:r>
                      <w:r>
                        <w:t xml:space="preserve"> via a conference and a public statemen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A40411A" w:rsidR="000035D5" w:rsidRDefault="00FA59B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A40411A" w:rsidR="000035D5" w:rsidRDefault="00FA59B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EDB33F9" w:rsidR="000035D5" w:rsidRDefault="00FA59B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3EDB33F9" w:rsidR="000035D5" w:rsidRDefault="00FA59B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968407D" w:rsidR="000035D5" w:rsidRDefault="00FA59B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968407D" w:rsidR="000035D5" w:rsidRDefault="00FA59B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A90F532" w:rsidR="000035D5" w:rsidRDefault="00FA59B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A90F532" w:rsidR="000035D5" w:rsidRDefault="00FA59B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301BA517">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53AE4E2" w:rsidR="000035D5" w:rsidRDefault="00FA59B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153AE4E2" w:rsidR="000035D5" w:rsidRDefault="00FA59B2"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77E6D0" w14:textId="77777777" w:rsidR="0068779F" w:rsidRDefault="0068779F" w:rsidP="00F57A3B">
      <w:r>
        <w:separator/>
      </w:r>
    </w:p>
  </w:endnote>
  <w:endnote w:type="continuationSeparator" w:id="0">
    <w:p w14:paraId="79032580" w14:textId="77777777" w:rsidR="0068779F" w:rsidRDefault="0068779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301E8F" w14:textId="77777777" w:rsidR="0068779F" w:rsidRDefault="0068779F" w:rsidP="00F57A3B">
      <w:r>
        <w:separator/>
      </w:r>
    </w:p>
  </w:footnote>
  <w:footnote w:type="continuationSeparator" w:id="0">
    <w:p w14:paraId="458C7643" w14:textId="77777777" w:rsidR="0068779F" w:rsidRDefault="0068779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31D55"/>
    <w:rsid w:val="00335779"/>
    <w:rsid w:val="0045676E"/>
    <w:rsid w:val="004A7A57"/>
    <w:rsid w:val="004C71C4"/>
    <w:rsid w:val="0050498B"/>
    <w:rsid w:val="00515BC0"/>
    <w:rsid w:val="00541C18"/>
    <w:rsid w:val="00580384"/>
    <w:rsid w:val="0064558E"/>
    <w:rsid w:val="0068779F"/>
    <w:rsid w:val="0069423E"/>
    <w:rsid w:val="006F5F45"/>
    <w:rsid w:val="00831ADE"/>
    <w:rsid w:val="00841F25"/>
    <w:rsid w:val="009364D9"/>
    <w:rsid w:val="00A43F5B"/>
    <w:rsid w:val="00A961CD"/>
    <w:rsid w:val="00AD410C"/>
    <w:rsid w:val="00BD19EC"/>
    <w:rsid w:val="00D84673"/>
    <w:rsid w:val="00E004E6"/>
    <w:rsid w:val="00E976A3"/>
    <w:rsid w:val="00F57A3B"/>
    <w:rsid w:val="00F64ACF"/>
    <w:rsid w:val="00FA2582"/>
    <w:rsid w:val="00FA59B2"/>
    <w:rsid w:val="00FD3288"/>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uca Paolo Ardigò</cp:lastModifiedBy>
  <cp:revision>8</cp:revision>
  <dcterms:created xsi:type="dcterms:W3CDTF">2023-07-07T07:51:00Z</dcterms:created>
  <dcterms:modified xsi:type="dcterms:W3CDTF">2024-12-17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a98e6aa-f38b-493c-8d03-f8fd77103338_Enabled">
    <vt:lpwstr>true</vt:lpwstr>
  </property>
  <property fmtid="{D5CDD505-2E9C-101B-9397-08002B2CF9AE}" pid="3" name="MSIP_Label_ea98e6aa-f38b-493c-8d03-f8fd77103338_SetDate">
    <vt:lpwstr>2024-12-17T07:03:16Z</vt:lpwstr>
  </property>
  <property fmtid="{D5CDD505-2E9C-101B-9397-08002B2CF9AE}" pid="4" name="MSIP_Label_ea98e6aa-f38b-493c-8d03-f8fd77103338_Method">
    <vt:lpwstr>Privileged</vt:lpwstr>
  </property>
  <property fmtid="{D5CDD505-2E9C-101B-9397-08002B2CF9AE}" pid="5" name="MSIP_Label_ea98e6aa-f38b-493c-8d03-f8fd77103338_Name">
    <vt:lpwstr>ea98e6aa-f38b-493c-8d03-f8fd77103338</vt:lpwstr>
  </property>
  <property fmtid="{D5CDD505-2E9C-101B-9397-08002B2CF9AE}" pid="6" name="MSIP_Label_ea98e6aa-f38b-493c-8d03-f8fd77103338_SiteId">
    <vt:lpwstr>25a470a6-f991-4bb7-8e1f-964b7d699066</vt:lpwstr>
  </property>
  <property fmtid="{D5CDD505-2E9C-101B-9397-08002B2CF9AE}" pid="7" name="MSIP_Label_ea98e6aa-f38b-493c-8d03-f8fd77103338_ActionId">
    <vt:lpwstr>fc3284b0-ba29-4d0b-a3d8-ad4872b6ecab</vt:lpwstr>
  </property>
  <property fmtid="{D5CDD505-2E9C-101B-9397-08002B2CF9AE}" pid="8" name="MSIP_Label_ea98e6aa-f38b-493c-8d03-f8fd77103338_ContentBits">
    <vt:lpwstr>0</vt:lpwstr>
  </property>
</Properties>
</file>